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025B5" w14:textId="6AF48C4D" w:rsidR="00200C5C" w:rsidRPr="00682174" w:rsidRDefault="002E54CD" w:rsidP="00EA1CEC">
      <w:pPr>
        <w:spacing w:before="240" w:line="276" w:lineRule="auto"/>
        <w:rPr>
          <w:rFonts w:ascii="Times New Roman" w:hAnsi="Times New Roman" w:cs="Times New Roman"/>
          <w:bCs/>
          <w:lang w:val="en-US"/>
        </w:rPr>
      </w:pPr>
      <w:bookmarkStart w:id="0" w:name="_GoBack"/>
      <w:bookmarkEnd w:id="0"/>
      <w:r w:rsidRPr="00682174">
        <w:rPr>
          <w:rFonts w:ascii="Times New Roman" w:hAnsi="Times New Roman" w:cs="Times New Roman"/>
          <w:b/>
          <w:color w:val="404040" w:themeColor="text1" w:themeTint="BF"/>
          <w:lang w:val="en-US"/>
        </w:rPr>
        <w:t xml:space="preserve">Supplemental </w:t>
      </w:r>
      <w:r w:rsidR="00200C5C" w:rsidRPr="00682174">
        <w:rPr>
          <w:rFonts w:ascii="Times New Roman" w:hAnsi="Times New Roman" w:cs="Times New Roman"/>
          <w:b/>
          <w:lang w:val="en-US"/>
        </w:rPr>
        <w:t>Table S4.</w:t>
      </w:r>
      <w:r w:rsidR="00200C5C" w:rsidRPr="00682174">
        <w:rPr>
          <w:rFonts w:ascii="Times New Roman" w:hAnsi="Times New Roman" w:cs="Times New Roman"/>
          <w:lang w:val="en-US"/>
        </w:rPr>
        <w:t xml:space="preserve"> </w:t>
      </w:r>
      <w:r w:rsidR="00200C5C" w:rsidRPr="00682174">
        <w:rPr>
          <w:rFonts w:ascii="Times New Roman" w:hAnsi="Times New Roman" w:cs="Times New Roman"/>
          <w:bCs/>
          <w:lang w:val="en-US"/>
        </w:rPr>
        <w:t xml:space="preserve">List of proteins included in the </w:t>
      </w:r>
      <w:proofErr w:type="spellStart"/>
      <w:r w:rsidR="00200C5C" w:rsidRPr="00682174">
        <w:rPr>
          <w:rFonts w:ascii="Times New Roman" w:hAnsi="Times New Roman" w:cs="Times New Roman"/>
          <w:bCs/>
          <w:sz w:val="24"/>
          <w:szCs w:val="24"/>
          <w:lang w:val="en-US"/>
        </w:rPr>
        <w:t>Olink</w:t>
      </w:r>
      <w:proofErr w:type="spellEnd"/>
      <w:r w:rsidR="00200C5C" w:rsidRPr="006821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arget 96 Immune response (v. 3204)</w:t>
      </w:r>
      <w:r w:rsidR="00200C5C" w:rsidRPr="00682174">
        <w:rPr>
          <w:rFonts w:ascii="Times New Roman" w:hAnsi="Times New Roman" w:cs="Times New Roman"/>
          <w:bCs/>
          <w:lang w:val="en-US"/>
        </w:rPr>
        <w:t xml:space="preserve"> panel, percentage of samples below limit of level of detection (%) and frequency of missing data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535"/>
        <w:gridCol w:w="4111"/>
        <w:gridCol w:w="1559"/>
        <w:gridCol w:w="1417"/>
      </w:tblGrid>
      <w:tr w:rsidR="00D12680" w:rsidRPr="0066342B" w14:paraId="638E964A" w14:textId="34E40B2A" w:rsidTr="00B46620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9ADED" w14:textId="77777777" w:rsidR="00D12680" w:rsidRPr="00200C5C" w:rsidRDefault="00D12680" w:rsidP="0044200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C749A" w14:textId="690E2EE3" w:rsidR="00D12680" w:rsidRPr="00DF10C1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1E63F" w14:textId="77777777" w:rsidR="00D12680" w:rsidRPr="00DF10C1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B08D5" w14:textId="77777777" w:rsidR="00D12680" w:rsidRPr="0077708C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D0813" w14:textId="5F41394A" w:rsidR="00D12680" w:rsidRPr="0077708C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D12680" w:rsidRPr="0066342B" w14:paraId="66E0A96F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17C93" w14:textId="4000A32E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F8858" w14:textId="7F1736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RE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E7C73" w14:textId="3BCDBB2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mphiregulin (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91182" w14:textId="5E90E03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177E1" w14:textId="76F6882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EA0D568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8289E" w14:textId="7380FE3D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136EB" w14:textId="115709F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RNT</w:t>
            </w:r>
            <w:r w:rsidR="00B44C2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490DC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ryl hydrocarbon receptor nuclear transloca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650AB" w14:textId="40A48DE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86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3</w:t>
            </w:r>
            <w:r w:rsidRPr="006634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176A1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75DC4E9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35D10" w14:textId="36A664E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7505E" w14:textId="111DC96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BACH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3181E" w14:textId="7EBF505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Transcription regulator protein BACH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0F4F0" w14:textId="0C79998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1844F" w14:textId="3003C95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5B79498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0A7C9" w14:textId="28796D0D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DAD05" w14:textId="4EA5D4E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BIRC2</w:t>
            </w:r>
            <w:r w:rsidR="00B44C2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376EE" w14:textId="4036856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Baculoviral IAP repeat-containing protein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64154" w14:textId="7E2BC5C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56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5</w:t>
            </w:r>
            <w:r w:rsidRPr="006634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52E8D" w14:textId="0775C9B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D557704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C24B8" w14:textId="5559469E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2DFB5" w14:textId="7115975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BTN3A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CDAA7" w14:textId="352FAF4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Butyrophilin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subfamily 3 member A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CFF7B" w14:textId="0163CE2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1CEC0" w14:textId="6CE93B3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6FB228F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70273" w14:textId="5CF6EC6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B4CBA" w14:textId="5E9EA89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CL1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B6897" w14:textId="1ED82AE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Eotax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84DB6" w14:textId="65F2D28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A0553" w14:textId="2F848E5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5A355DC5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50427" w14:textId="07D7C61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B969A" w14:textId="74F14B0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28</w:t>
            </w:r>
            <w:r w:rsidR="00B44C2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D7D3F" w14:textId="129C901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-cell-specific surface glycoprotein CD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A918F" w14:textId="2A481A5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79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EF337" w14:textId="5BFBC50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E393E14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1A3AC" w14:textId="7BD753AB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CCAF6" w14:textId="14A485E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8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3061A" w14:textId="5AA3CF2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D83 antig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DD8E7" w14:textId="594FAB5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6FE5E" w14:textId="606D191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53B17A2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ED36D" w14:textId="0EB1B5DE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54C24" w14:textId="0BD4A30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S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6B095" w14:textId="5304B75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Corneodesmos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1241C" w14:textId="76F94ED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33A2A" w14:textId="555201E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84E89A9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4FDE5" w14:textId="529ACB1B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3A1E7" w14:textId="743FEE4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KAP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6F12A" w14:textId="305C747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ytoskeleton-associated protein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E8E5B" w14:textId="65EC08E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81872" w14:textId="2B1EC82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748167E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E6540" w14:textId="176EB343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B185E" w14:textId="011979B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LEC4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2AC09" w14:textId="7CFE54E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type lectin domain family 4 member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E9F9A" w14:textId="440BB08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D919D" w14:textId="0F80151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3FB20818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376B3" w14:textId="0CDFCCC3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8C3F9" w14:textId="1B042D1D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LEC4C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2EBDE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type lectin domain family 4 member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F7746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F60D0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9D60E6E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4863B" w14:textId="00BF09E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553B8" w14:textId="203B7C84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LEC4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973EB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type lectin domain family 4 member 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0A915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352A3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99A1000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6AB9A" w14:textId="3BEB3A62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B0F57" w14:textId="2C96CD81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LEC4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8898C" w14:textId="260E7E5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type lectin domain family 4 member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18CF5" w14:textId="15107E09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98FAF" w14:textId="34BFD0E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798B0D2F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863D6" w14:textId="4A2B912D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1F1B4" w14:textId="4FBF6CA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LEC6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27D4D" w14:textId="469CDF9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type lectin domain family 6 member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DD701" w14:textId="6A470A4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E07B9" w14:textId="7405493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89E7439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99DE5" w14:textId="046D4CE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B59CE" w14:textId="7C015AE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LEC7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129D9" w14:textId="066729C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type lectin domain family 7 member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F46E5" w14:textId="5F5ADE8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F8999" w14:textId="7F0E789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772CA231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0C23B" w14:textId="702C26C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BB2E5" w14:textId="2F34A09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NTNAP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AAAB2" w14:textId="55E9308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Contactin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>-associated protein-lik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34EA6" w14:textId="6DF7B2B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D03EE" w14:textId="5290D4A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F47B6DC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2BEFE" w14:textId="68D8EA4C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2F317" w14:textId="0C91374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XAD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47FB6" w14:textId="47D7870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oxsackievirus and adenovirus recep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45875" w14:textId="3264907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27D90" w14:textId="57069BB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7D149D2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7F071" w14:textId="64A15A6C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6236F" w14:textId="4E54925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  <w:r w:rsidR="00B44C2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A387C" w14:textId="2A08FE0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tromal cell-derived facto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5BAC0" w14:textId="2869366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35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A1917" w14:textId="3B9E82E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DB3A8F9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23677" w14:textId="1D16C1E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095C8" w14:textId="74DD577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APP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F00C2" w14:textId="3374332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 xml:space="preserve">Dual adapter for 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phosphotyrosine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and 3-phosphotyrosine and 3-phosphoinositi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CE9EB" w14:textId="0BDBCB9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6B53C" w14:textId="0A1D567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38CAEB8D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5E6FB" w14:textId="0D192DCF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6F197" w14:textId="5325017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CBLD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EE1C7" w14:textId="754F0B8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Discoidin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>, CUB and LCCL domain-containing protein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88AC5" w14:textId="747B738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0B4F5" w14:textId="3F0B97D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B691731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EF7BE" w14:textId="19FF19D8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6D893" w14:textId="7E70739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CTN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F5E30" w14:textId="5B4E810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Dynactin subunit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D28A9" w14:textId="6DB846B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DB156" w14:textId="517D2F7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771DE283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935D2" w14:textId="6A8F3D6C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F7338" w14:textId="2F495BF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DX5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42F10" w14:textId="5B6BE0B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Probable ATP-dependent RNA helicase DDX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E859B" w14:textId="549826A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84A79" w14:textId="6C0F45D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C962A0C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F0AA7" w14:textId="14343CCB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2E22B" w14:textId="5D06CC0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FF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B9245" w14:textId="402CD8C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DNA fragmentation factor subunit alph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72447" w14:textId="1385803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78F02" w14:textId="0394BF1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F35D248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0E528" w14:textId="330CE21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03C25" w14:textId="3F9520A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GKZ</w:t>
            </w:r>
            <w:r w:rsidR="00B44C2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007FE" w14:textId="697CDF2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Diacylglycerol kinase ze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F9017" w14:textId="30E16AF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74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77CA7" w14:textId="4139320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623781A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0F501" w14:textId="104A0B2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C7142" w14:textId="0D8A093C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PP1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1D60F" w14:textId="1B5ECB2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active dipeptidyl peptidase 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DB234" w14:textId="5A850149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A2391" w14:textId="02B5BCD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567471D5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53AA5" w14:textId="039ADAF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3E81B" w14:textId="3409678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EDA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C0AE1" w14:textId="0FB790B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necrosis factor receptor superfamily member ED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A46FB" w14:textId="7DAC48A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204F1" w14:textId="5EB192D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3E9394E0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F2B1F" w14:textId="66CF22F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77DCF" w14:textId="11DDAF4B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EGLN1</w:t>
            </w:r>
            <w:r w:rsidR="00B44C2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26843" w14:textId="6DE55FE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Egl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nine homolog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681C4" w14:textId="55969C6A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</w:rPr>
              <w:t>76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D3B96" w14:textId="3B86283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7CDCD563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82128" w14:textId="337DA437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34A8A" w14:textId="7DF9FB3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EIF4G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F524C" w14:textId="19AC4DD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Eukaryotic translation initiation factor 4 gamma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4EFFF" w14:textId="0233781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7E0EE" w14:textId="0B93DB2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9BD2029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CB96F" w14:textId="7611B22F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6B43F" w14:textId="2A45BD8D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EIF5A</w:t>
            </w:r>
            <w:r w:rsidR="0074018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DACDA" w14:textId="2FB8050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Eukaryotic translation initiation factor 5A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D0A7B" w14:textId="049C24F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89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7B7A6" w14:textId="6B7903D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FFE9AA0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CC4B8" w14:textId="1FEDBDF8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A2675" w14:textId="3EDA4F30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AM3B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21D9D" w14:textId="065D630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tein FAM3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6D1F9" w14:textId="47AC264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2114D" w14:textId="3244865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1D02C84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29165" w14:textId="7E9DA78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50250" w14:textId="478C5C6D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CRL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680CB" w14:textId="5CBA6EF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c receptor-like protein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7BB66" w14:textId="7D3B20D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CEEC2" w14:textId="554E216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807B0A0" w14:textId="77777777" w:rsidTr="004516A2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E89B2" w14:textId="013127D0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8CF2B" w14:textId="2CC7C99E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CRL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08341" w14:textId="502490A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c receptor-like protein 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83E43" w14:textId="25CD8CB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96EAC" w14:textId="599C179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64455E23" w14:textId="7FFE284F" w:rsidR="00D33117" w:rsidRDefault="001A79CF" w:rsidP="00D33117">
      <w:pPr>
        <w:spacing w:before="240" w:line="276" w:lineRule="auto"/>
        <w:rPr>
          <w:rFonts w:ascii="Times New Roman" w:hAnsi="Times New Roman" w:cs="Times New Roman"/>
          <w:lang w:val="en-US"/>
        </w:rPr>
      </w:pPr>
      <w:proofErr w:type="spellStart"/>
      <w:r w:rsidRPr="001A79CF">
        <w:rPr>
          <w:rFonts w:ascii="Times New Roman" w:hAnsi="Times New Roman" w:cs="Times New Roman"/>
          <w:lang w:val="en-US"/>
        </w:rPr>
        <w:lastRenderedPageBreak/>
        <w:t>Olink</w:t>
      </w:r>
      <w:proofErr w:type="spellEnd"/>
      <w:r w:rsidRPr="001A79CF">
        <w:rPr>
          <w:rFonts w:ascii="Times New Roman" w:hAnsi="Times New Roman" w:cs="Times New Roman"/>
          <w:lang w:val="en-US"/>
        </w:rPr>
        <w:t xml:space="preserve"> Target 96 Immune response (v. 3204) </w:t>
      </w:r>
      <w:r w:rsidR="00D33117" w:rsidRPr="00604D8B">
        <w:rPr>
          <w:rFonts w:ascii="Times New Roman" w:hAnsi="Times New Roman" w:cs="Times New Roman"/>
          <w:lang w:val="en-US"/>
        </w:rPr>
        <w:t>continues in next page.</w:t>
      </w:r>
    </w:p>
    <w:p w14:paraId="630F142A" w14:textId="62C028E6" w:rsidR="00523D24" w:rsidRPr="001A79CF" w:rsidRDefault="001A79CF" w:rsidP="00442009">
      <w:pPr>
        <w:spacing w:before="240" w:line="276" w:lineRule="auto"/>
        <w:rPr>
          <w:rFonts w:ascii="Times New Roman" w:hAnsi="Times New Roman" w:cs="Times New Roman"/>
          <w:i/>
          <w:iCs/>
          <w:lang w:val="en-US"/>
        </w:rPr>
      </w:pPr>
      <w:r w:rsidRPr="001A79CF">
        <w:rPr>
          <w:rFonts w:ascii="Times New Roman" w:hAnsi="Times New Roman" w:cs="Times New Roman"/>
          <w:i/>
          <w:iCs/>
          <w:lang w:val="en-US"/>
        </w:rPr>
        <w:t>(Continues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535"/>
        <w:gridCol w:w="4111"/>
        <w:gridCol w:w="1559"/>
        <w:gridCol w:w="1417"/>
      </w:tblGrid>
      <w:tr w:rsidR="00200C5C" w:rsidRPr="00200C5C" w14:paraId="1C727E10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0F569" w14:textId="77777777" w:rsidR="00200C5C" w:rsidRPr="00200C5C" w:rsidRDefault="00200C5C" w:rsidP="00B44C2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36694" w14:textId="77777777" w:rsidR="00200C5C" w:rsidRPr="00DF10C1" w:rsidRDefault="00200C5C" w:rsidP="00B44C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326C4" w14:textId="77777777" w:rsidR="00200C5C" w:rsidRPr="00DF10C1" w:rsidRDefault="00200C5C" w:rsidP="00B44C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2EF5E" w14:textId="77777777" w:rsidR="00200C5C" w:rsidRPr="00DF10C1" w:rsidRDefault="00200C5C" w:rsidP="00B44C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5AB8A" w14:textId="77777777" w:rsidR="00200C5C" w:rsidRPr="00DF10C1" w:rsidRDefault="00200C5C" w:rsidP="00B44C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D33117" w:rsidRPr="0066342B" w14:paraId="4FAE6DAF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E45BC" w14:textId="2C93074E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5EC93" w14:textId="1F8C0F68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GF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1B4D9" w14:textId="5B37DAFA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ibroblast growth factor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39C76" w14:textId="08D88CA1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6141C" w14:textId="7697ADDD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4717226E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AF6BD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8A314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XYD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4F7D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XYD domain-containing ion transport regulator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4576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91C8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4716FD4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0BE2F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D0451" w14:textId="437BD25B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ALNT3</w:t>
            </w:r>
            <w:r w:rsidR="0074018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B58D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olypeptide N-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acetylgalactosaminyltransferase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BF989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41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6</w:t>
            </w:r>
            <w:r w:rsidRPr="006634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0D6E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482A9FE5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BE0EB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08D76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LB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FA589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Beta-galactosid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E3F0E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5BE19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39C60F60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4F3BA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6F0C0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CLS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EC8D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Hematopoietic lineage cell-specific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BF12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FCB47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7F3870E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8B2A2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9EC1C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EXIM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3C05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tein HEXIM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7B9F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59D61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678DC7E5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0DE61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01536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NM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AC11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Histamine N-methyltransfer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D53C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5139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0C0C0550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A8AEF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0DE7E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HSD11B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488A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orticosteroid 11-beta-dehydrogenase isozym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B3255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69B2D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27595A07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47A1F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DC99C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CA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C310C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slet cell autoantigen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28F39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</w:rPr>
              <w:t>16</w:t>
            </w:r>
            <w:r w:rsidRPr="0066342B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D4CD5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CDDD7C2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F7F6F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88456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FNLR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9CE3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feron lambda recepto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971FE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6FEE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2A92A5CA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B0047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64C42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836C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9352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7CA2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53F793D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F00A3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84748" w14:textId="2783D5ED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12RB1</w:t>
            </w:r>
            <w:r w:rsidR="0068217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3555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2 receptor subunit beta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EEA8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45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87F7B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6A473CE4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ACDAF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19915" w14:textId="6E0C1D9A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5</w:t>
            </w:r>
            <w:r w:rsidR="0068217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A5A5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7F59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73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8</w:t>
            </w:r>
            <w:r w:rsidRPr="006634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6D2F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0A66E4A7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7F2D6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BC6D2" w14:textId="722EDCE9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  <w:r w:rsidR="00682174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74047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9C367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A179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4C1B5B8D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E9F87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AD51C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RAK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E6F9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 receptor-associated kinas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A995D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A6B82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3E22051F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41DD8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9B757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RAK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B7692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 receptor-associated kinase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0A372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B0F2E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573E8FB3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B4397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CBCB7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RF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08F8C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feron regulatory factor 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FCA3E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EAB4E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6337E91F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BA0FE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BF762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TGA1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E2C8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grin alpha-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F7DF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0C379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4FC5C67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7473D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4EE77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TGA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D161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grin alpha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50F1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037D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3E7A5F75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18E98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83962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TGB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E281D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grin beta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5AD42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4BD2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78B5F489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CEBDC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14764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TM2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C938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gral membrane protein 2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497D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18E89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66D57B9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312A5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F2CEB" w14:textId="49AABF3F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  <w:r w:rsidR="0068217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AF94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ranscription factor AP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A04B1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61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2C35C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4F62ACD3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B09A1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D5E6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KLRD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AC59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Natural killer cells antigen CD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C2D71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8293C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8508393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D062D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2B8ED" w14:textId="29EB97C0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KPNA1</w:t>
            </w:r>
            <w:r w:rsidR="0068217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D27F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mportin subunit alpha-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461E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80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D26A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5D959A6F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46D00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6879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KRT1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CAFF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Keratin, type I cytoskeletal 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70665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D39F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4FE1C8B9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28F22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9DA07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LAG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E0DB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ymphocyte activation gene 3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20BA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54F5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5FB50104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E2E4F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36305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LAMP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A73E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ysosome-associated membrane glycoprotein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C805E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52C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62C66A0A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4F229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AE47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LILRB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B6D57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Leukocyte immunoglobulin-like receptor subfamily B member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E80CA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FAB9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1B5198AD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EE596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A912C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LY7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00B31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ymphocyte antigen 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A383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B283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542D254D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AD328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362BF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ASP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0229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annan-binding lectin serine proteas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BAF3B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E4301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4522E575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CCDB1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BED8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GM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3E89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ethylated-DNA--protein-cysteine methyltransfer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E2067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DD075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26EB1846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981E2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8A6C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ILR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2D472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llergin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CDD13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9FC90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6B8A90F1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F07EE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FE869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NCR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3F1C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Natural cytotoxicity triggering recepto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EBC26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4F6BE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33117" w:rsidRPr="0066342B" w14:paraId="66EACFC1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7570D" w14:textId="77777777" w:rsidR="00D33117" w:rsidRPr="0066342B" w:rsidRDefault="00D33117" w:rsidP="00D331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35DF8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NF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8E189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erl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13B14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46747" w14:textId="77777777" w:rsidR="00D33117" w:rsidRPr="0066342B" w:rsidRDefault="00D33117" w:rsidP="00D3311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32769125" w14:textId="545D644C" w:rsidR="001A79CF" w:rsidRDefault="001A79CF" w:rsidP="001A79CF">
      <w:pPr>
        <w:spacing w:before="240" w:line="276" w:lineRule="auto"/>
        <w:rPr>
          <w:rFonts w:ascii="Times New Roman" w:hAnsi="Times New Roman" w:cs="Times New Roman"/>
          <w:lang w:val="en-US"/>
        </w:rPr>
      </w:pPr>
      <w:proofErr w:type="spellStart"/>
      <w:r w:rsidRPr="001A79CF">
        <w:rPr>
          <w:rFonts w:ascii="Times New Roman" w:hAnsi="Times New Roman" w:cs="Times New Roman"/>
          <w:lang w:val="en-US"/>
        </w:rPr>
        <w:lastRenderedPageBreak/>
        <w:t>Olink</w:t>
      </w:r>
      <w:proofErr w:type="spellEnd"/>
      <w:r w:rsidRPr="001A79CF">
        <w:rPr>
          <w:rFonts w:ascii="Times New Roman" w:hAnsi="Times New Roman" w:cs="Times New Roman"/>
          <w:lang w:val="en-US"/>
        </w:rPr>
        <w:t xml:space="preserve"> Target 96 Immune response (v. 3204) </w:t>
      </w:r>
      <w:r w:rsidRPr="00604D8B">
        <w:rPr>
          <w:rFonts w:ascii="Times New Roman" w:hAnsi="Times New Roman" w:cs="Times New Roman"/>
          <w:lang w:val="en-US"/>
        </w:rPr>
        <w:t>continues in next page.</w:t>
      </w:r>
    </w:p>
    <w:p w14:paraId="0E17C25F" w14:textId="70B2341B" w:rsidR="00200C5C" w:rsidRDefault="001A79CF" w:rsidP="00442009">
      <w:pPr>
        <w:spacing w:before="240" w:line="276" w:lineRule="auto"/>
        <w:rPr>
          <w:rFonts w:ascii="Times New Roman" w:hAnsi="Times New Roman" w:cs="Times New Roman"/>
          <w:b/>
          <w:bCs/>
          <w:lang w:val="en-US"/>
        </w:rPr>
      </w:pPr>
      <w:r w:rsidRPr="001A79CF">
        <w:rPr>
          <w:rFonts w:ascii="Times New Roman" w:hAnsi="Times New Roman" w:cs="Times New Roman"/>
          <w:i/>
          <w:iCs/>
          <w:lang w:val="en-US"/>
        </w:rPr>
        <w:t>(Continues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535"/>
        <w:gridCol w:w="4111"/>
        <w:gridCol w:w="1559"/>
        <w:gridCol w:w="1417"/>
      </w:tblGrid>
      <w:tr w:rsidR="00200C5C" w:rsidRPr="00200C5C" w14:paraId="35AD1485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1A9E3" w14:textId="77777777" w:rsidR="00200C5C" w:rsidRPr="0066342B" w:rsidRDefault="00200C5C" w:rsidP="00B44C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F44F4" w14:textId="77777777" w:rsidR="00200C5C" w:rsidRPr="00DF10C1" w:rsidRDefault="00200C5C" w:rsidP="00B44C2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521A0" w14:textId="77777777" w:rsidR="00200C5C" w:rsidRPr="00DF10C1" w:rsidRDefault="00200C5C" w:rsidP="00B44C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7E0EC" w14:textId="77777777" w:rsidR="00200C5C" w:rsidRPr="00DF10C1" w:rsidRDefault="00200C5C" w:rsidP="00B44C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CA9DC" w14:textId="77777777" w:rsidR="00200C5C" w:rsidRPr="00DF10C1" w:rsidRDefault="00200C5C" w:rsidP="00B44C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1A79CF" w:rsidRPr="0066342B" w14:paraId="1C31845A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97E37" w14:textId="6E6513A4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C0022" w14:textId="36AF6DBE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NFATC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E17CE" w14:textId="0311F2E9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Nuclear factor of activated T-cells, cytoplasmic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4128E" w14:textId="62A082CC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88776" w14:textId="42C6C81E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457FCAB4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9039D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C7AF3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NTF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578B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Neurotrophin-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60144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B6B4A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5D09C0DA" w14:textId="77777777" w:rsidTr="00B44C25">
        <w:trPr>
          <w:trHeight w:val="347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0268B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38373" w14:textId="55224B9D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ADI2</w:t>
            </w:r>
            <w:r w:rsidR="0068217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6D4A2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tein-arginine deiminase type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7F616" w14:textId="77777777" w:rsidR="001A79CF" w:rsidRPr="0066342B" w:rsidRDefault="001A79CF" w:rsidP="001A79CF">
            <w:pPr>
              <w:spacing w:after="160"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64</w:t>
            </w:r>
            <w:r w:rsidRPr="0066342B">
              <w:rPr>
                <w:rFonts w:ascii="Times New Roman" w:hAnsi="Times New Roman" w:cs="Times New Roman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</w:rPr>
              <w:t>2</w:t>
            </w:r>
            <w:r w:rsidRPr="006634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87C6A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22B1D9A5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85CEF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232B0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IK3AP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F5910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hosphoinositide 3-kinase adapter protein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88D74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7A8C2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76EF7D2A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74724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0EC64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LXNA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9C100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lexin-A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DDC77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F954D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1AEB70CE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1BE6D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33357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PP1R9B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55EFB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Neurabin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99CD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4011D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051FC9C1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35C50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93BDB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DX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A35B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eroxiredoxin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CBD85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F8F0D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2067D251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BB766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78612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DX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F14FE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hioredoxin-dependent peroxide reductase, mitochondrial</w:t>
            </w:r>
            <w:r w:rsidRPr="0066342B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50D71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19898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065FB098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C31C3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DD27D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DX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0FEA6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eroxiredoxin-5, mitochondri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5D5E3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B260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5F62CDB8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671F7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ED3CB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KCQ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FDC07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fi-FI"/>
              </w:rPr>
            </w:pPr>
            <w:r w:rsidRPr="0066342B">
              <w:rPr>
                <w:rFonts w:ascii="Times New Roman" w:hAnsi="Times New Roman" w:cs="Times New Roman"/>
                <w:lang w:val="fi-FI"/>
              </w:rPr>
              <w:t>Protein kinase C theta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8C4C0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0A2D0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5202A121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AF99C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6D9D8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SIP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01D32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C4 and SFRS1-interacting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CC5F4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303B8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09D6111E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C4F6C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FB34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TH1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EA5B5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arathyroid hormone/parathyroid hormone-related peptide recep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7D995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31840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67B54428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B5269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56DEB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H2D1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6C03E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H2 domain-containing protein 1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9C557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48AF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36717D85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4A58C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FBEBB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IT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4E1BA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Signaling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threshold-regulating transmembrane adapte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47596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FCD3C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65717A7F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92192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9B81B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H2B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8A406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H2B adapter protein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94734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D8B9B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688C5423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53506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00DAF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PRY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9B8A1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 xml:space="preserve">Protein 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sprouty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homolog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CF253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91AF7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66B10323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4BDD2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30BD7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RPK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9F5D2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RSF protein kinas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85467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AD3EE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4DDD7FFA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23FF7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CAFF0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TC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64F6C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tanniocalcin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1B5C8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7816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3E17F043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36F04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6B415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ANK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77C58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TRAF family member-associated NF-kappa-B activa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A1954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A91CB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59AE541B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91A2D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DF009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PSAB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E723E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ryptase alpha/beta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1A0B8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F97C6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1E20B162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D6D19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F1107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RAF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D152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NF receptor-associated factor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2652C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00C31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2BF426F0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1C08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5247C" w14:textId="7B8F6A71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TREM1</w:t>
            </w:r>
            <w:r w:rsidR="0068217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59085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Triggering receptor expressed on myeloid cells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6389A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63034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7626E9DA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69C54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825D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RIM2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1B04F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E3 ubiquitin-protein ligase TRIM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58771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9AB21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0B234C77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63A5E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A10D4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RIM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43EF9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ripartite motif-containing protein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0CBDE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9F5B1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A79CF" w:rsidRPr="0066342B" w14:paraId="76899A21" w14:textId="77777777" w:rsidTr="00B44C25">
        <w:trPr>
          <w:trHeight w:val="17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91771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53C50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ZBTB1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7C956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Zinc finger and BTB domain-containing protein 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3E73E" w14:textId="77777777" w:rsidR="001A79CF" w:rsidRPr="0066342B" w:rsidRDefault="001A79CF" w:rsidP="001A79C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B3128" w14:textId="77777777" w:rsidR="001A79CF" w:rsidRPr="0066342B" w:rsidRDefault="001A79CF" w:rsidP="001A79C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5A83C93D" w14:textId="6268FE73" w:rsidR="00200C5C" w:rsidRPr="0093759A" w:rsidRDefault="00D33117" w:rsidP="00442009">
      <w:pPr>
        <w:spacing w:before="240" w:line="276" w:lineRule="auto"/>
        <w:rPr>
          <w:rFonts w:ascii="Times New Roman" w:hAnsi="Times New Roman" w:cs="Times New Roman"/>
          <w:b/>
          <w:bCs/>
          <w:lang w:val="en-US"/>
        </w:rPr>
      </w:pPr>
      <w:r w:rsidRPr="0066342B">
        <w:rPr>
          <w:rFonts w:ascii="Times New Roman" w:hAnsi="Times New Roman" w:cs="Times New Roman"/>
          <w:lang w:val="en-US"/>
        </w:rPr>
        <w:t xml:space="preserve">LOD, Limit of detection. </w:t>
      </w:r>
      <w:r w:rsidR="00682174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66342B">
        <w:rPr>
          <w:rFonts w:ascii="Times New Roman" w:hAnsi="Times New Roman" w:cs="Times New Roman"/>
          <w:lang w:val="en-US"/>
        </w:rPr>
        <w:t xml:space="preserve">Markers with more than 20% of samples below LOD. </w:t>
      </w:r>
      <w:r w:rsidR="00682174">
        <w:rPr>
          <w:rFonts w:ascii="Times New Roman" w:hAnsi="Times New Roman" w:cs="Times New Roman"/>
          <w:vertAlign w:val="superscript"/>
          <w:lang w:val="en-US"/>
        </w:rPr>
        <w:t>†</w:t>
      </w:r>
      <w:r w:rsidRPr="0066342B">
        <w:rPr>
          <w:rFonts w:ascii="Times New Roman" w:hAnsi="Times New Roman" w:cs="Times New Roman"/>
          <w:lang w:val="en-US"/>
        </w:rPr>
        <w:t xml:space="preserve">IL-6 excluded from </w:t>
      </w:r>
      <w:proofErr w:type="spellStart"/>
      <w:r w:rsidRPr="0066342B">
        <w:rPr>
          <w:rFonts w:ascii="Times New Roman" w:hAnsi="Times New Roman" w:cs="Times New Roman"/>
          <w:lang w:val="en-US"/>
        </w:rPr>
        <w:t>Olink</w:t>
      </w:r>
      <w:proofErr w:type="spellEnd"/>
      <w:r w:rsidRPr="0066342B">
        <w:rPr>
          <w:rFonts w:ascii="Times New Roman" w:hAnsi="Times New Roman" w:cs="Times New Roman"/>
          <w:lang w:val="en-US"/>
        </w:rPr>
        <w:t xml:space="preserve"> Target 96 Immune response.</w:t>
      </w:r>
    </w:p>
    <w:sectPr w:rsidR="00200C5C" w:rsidRPr="0093759A" w:rsidSect="00C264A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4F97E" w14:textId="77777777" w:rsidR="00EE6D86" w:rsidRDefault="00EE6D86" w:rsidP="00D5578D">
      <w:pPr>
        <w:spacing w:after="0" w:line="240" w:lineRule="auto"/>
      </w:pPr>
      <w:r>
        <w:separator/>
      </w:r>
    </w:p>
  </w:endnote>
  <w:endnote w:type="continuationSeparator" w:id="0">
    <w:p w14:paraId="737CD416" w14:textId="77777777" w:rsidR="00EE6D86" w:rsidRDefault="00EE6D86" w:rsidP="00D55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edish Gothic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6423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F08E5" w14:textId="77F469F7" w:rsidR="00B44C25" w:rsidRDefault="00B44C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009E6A" w14:textId="77777777" w:rsidR="00B44C25" w:rsidRDefault="00B44C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D0CBD" w14:textId="77777777" w:rsidR="00EE6D86" w:rsidRDefault="00EE6D86" w:rsidP="00D5578D">
      <w:pPr>
        <w:spacing w:after="0" w:line="240" w:lineRule="auto"/>
      </w:pPr>
      <w:r>
        <w:separator/>
      </w:r>
    </w:p>
  </w:footnote>
  <w:footnote w:type="continuationSeparator" w:id="0">
    <w:p w14:paraId="626F049F" w14:textId="77777777" w:rsidR="00EE6D86" w:rsidRDefault="00EE6D86" w:rsidP="00D55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4F"/>
    <w:rsid w:val="000004E1"/>
    <w:rsid w:val="000033FD"/>
    <w:rsid w:val="00004DAC"/>
    <w:rsid w:val="00006588"/>
    <w:rsid w:val="00011923"/>
    <w:rsid w:val="00011FE4"/>
    <w:rsid w:val="00015F19"/>
    <w:rsid w:val="0004140D"/>
    <w:rsid w:val="0004421E"/>
    <w:rsid w:val="00044F38"/>
    <w:rsid w:val="00061B23"/>
    <w:rsid w:val="000629FF"/>
    <w:rsid w:val="00070670"/>
    <w:rsid w:val="00077A48"/>
    <w:rsid w:val="000951C5"/>
    <w:rsid w:val="00096BF8"/>
    <w:rsid w:val="000A4C90"/>
    <w:rsid w:val="000A773A"/>
    <w:rsid w:val="000B0EAB"/>
    <w:rsid w:val="000B5CCD"/>
    <w:rsid w:val="000B7340"/>
    <w:rsid w:val="000B7A37"/>
    <w:rsid w:val="000B7D2E"/>
    <w:rsid w:val="000C3FB1"/>
    <w:rsid w:val="000D25E9"/>
    <w:rsid w:val="000D501A"/>
    <w:rsid w:val="000E0F0B"/>
    <w:rsid w:val="000E2C87"/>
    <w:rsid w:val="000E42D5"/>
    <w:rsid w:val="000E5A48"/>
    <w:rsid w:val="000E7723"/>
    <w:rsid w:val="000F5FB1"/>
    <w:rsid w:val="0010045B"/>
    <w:rsid w:val="00100F36"/>
    <w:rsid w:val="00106721"/>
    <w:rsid w:val="00120C3F"/>
    <w:rsid w:val="0012186A"/>
    <w:rsid w:val="0012337B"/>
    <w:rsid w:val="00124769"/>
    <w:rsid w:val="00130F32"/>
    <w:rsid w:val="00137ED0"/>
    <w:rsid w:val="00145E04"/>
    <w:rsid w:val="001501E2"/>
    <w:rsid w:val="00150247"/>
    <w:rsid w:val="00151F7D"/>
    <w:rsid w:val="00156C3B"/>
    <w:rsid w:val="001711D5"/>
    <w:rsid w:val="00171302"/>
    <w:rsid w:val="0017196B"/>
    <w:rsid w:val="00184080"/>
    <w:rsid w:val="00184A4A"/>
    <w:rsid w:val="001A79CF"/>
    <w:rsid w:val="001B299C"/>
    <w:rsid w:val="001B40E8"/>
    <w:rsid w:val="001B5C8D"/>
    <w:rsid w:val="001D30A4"/>
    <w:rsid w:val="001D4102"/>
    <w:rsid w:val="001D4831"/>
    <w:rsid w:val="001D5DCC"/>
    <w:rsid w:val="001D6590"/>
    <w:rsid w:val="001E766E"/>
    <w:rsid w:val="001F1B77"/>
    <w:rsid w:val="001F3586"/>
    <w:rsid w:val="001F429D"/>
    <w:rsid w:val="001F6234"/>
    <w:rsid w:val="00200B8D"/>
    <w:rsid w:val="00200C5C"/>
    <w:rsid w:val="00204FDD"/>
    <w:rsid w:val="00206B9C"/>
    <w:rsid w:val="00214482"/>
    <w:rsid w:val="00220C90"/>
    <w:rsid w:val="00221E08"/>
    <w:rsid w:val="002223BB"/>
    <w:rsid w:val="0022401E"/>
    <w:rsid w:val="0022545C"/>
    <w:rsid w:val="00226152"/>
    <w:rsid w:val="00237A02"/>
    <w:rsid w:val="0024041A"/>
    <w:rsid w:val="002460F5"/>
    <w:rsid w:val="00251326"/>
    <w:rsid w:val="00254F48"/>
    <w:rsid w:val="00267E1C"/>
    <w:rsid w:val="002835E4"/>
    <w:rsid w:val="002857BA"/>
    <w:rsid w:val="00285DC8"/>
    <w:rsid w:val="00290827"/>
    <w:rsid w:val="0029184C"/>
    <w:rsid w:val="0029341E"/>
    <w:rsid w:val="002960BC"/>
    <w:rsid w:val="002974E0"/>
    <w:rsid w:val="002A6ADB"/>
    <w:rsid w:val="002C0B89"/>
    <w:rsid w:val="002C2537"/>
    <w:rsid w:val="002C39B1"/>
    <w:rsid w:val="002D4EA7"/>
    <w:rsid w:val="002E1758"/>
    <w:rsid w:val="002E54CD"/>
    <w:rsid w:val="002E6F9E"/>
    <w:rsid w:val="002E7F30"/>
    <w:rsid w:val="002F240F"/>
    <w:rsid w:val="00300213"/>
    <w:rsid w:val="00323715"/>
    <w:rsid w:val="0032448A"/>
    <w:rsid w:val="003262C9"/>
    <w:rsid w:val="003316FF"/>
    <w:rsid w:val="00332EB7"/>
    <w:rsid w:val="00333BAF"/>
    <w:rsid w:val="00344428"/>
    <w:rsid w:val="003471D7"/>
    <w:rsid w:val="003503B5"/>
    <w:rsid w:val="00350C70"/>
    <w:rsid w:val="00351274"/>
    <w:rsid w:val="003547BE"/>
    <w:rsid w:val="00356435"/>
    <w:rsid w:val="00365FD6"/>
    <w:rsid w:val="0038271D"/>
    <w:rsid w:val="003873D5"/>
    <w:rsid w:val="0039123A"/>
    <w:rsid w:val="003953BC"/>
    <w:rsid w:val="003A42D1"/>
    <w:rsid w:val="003A7FE5"/>
    <w:rsid w:val="003B0ABC"/>
    <w:rsid w:val="003B5A7B"/>
    <w:rsid w:val="003D33B7"/>
    <w:rsid w:val="003D3F9A"/>
    <w:rsid w:val="003E129E"/>
    <w:rsid w:val="003E1B95"/>
    <w:rsid w:val="003F2124"/>
    <w:rsid w:val="00402392"/>
    <w:rsid w:val="004066E1"/>
    <w:rsid w:val="00406747"/>
    <w:rsid w:val="004100DC"/>
    <w:rsid w:val="00410A6F"/>
    <w:rsid w:val="004111AD"/>
    <w:rsid w:val="00412B00"/>
    <w:rsid w:val="004133EE"/>
    <w:rsid w:val="00414654"/>
    <w:rsid w:val="00417ECA"/>
    <w:rsid w:val="00434DA7"/>
    <w:rsid w:val="00442009"/>
    <w:rsid w:val="004444C5"/>
    <w:rsid w:val="004516A2"/>
    <w:rsid w:val="004533B5"/>
    <w:rsid w:val="00461EFD"/>
    <w:rsid w:val="00474F41"/>
    <w:rsid w:val="004835F2"/>
    <w:rsid w:val="004843C9"/>
    <w:rsid w:val="00484D4D"/>
    <w:rsid w:val="0048746C"/>
    <w:rsid w:val="00491D5F"/>
    <w:rsid w:val="0049381D"/>
    <w:rsid w:val="0049440B"/>
    <w:rsid w:val="004948CF"/>
    <w:rsid w:val="004A0C25"/>
    <w:rsid w:val="004A12AF"/>
    <w:rsid w:val="004A561B"/>
    <w:rsid w:val="004A5951"/>
    <w:rsid w:val="004A7F9A"/>
    <w:rsid w:val="004B1A1E"/>
    <w:rsid w:val="004B2BEB"/>
    <w:rsid w:val="004C1FDF"/>
    <w:rsid w:val="004C71D2"/>
    <w:rsid w:val="004D06A7"/>
    <w:rsid w:val="004D2549"/>
    <w:rsid w:val="004D267D"/>
    <w:rsid w:val="004E005A"/>
    <w:rsid w:val="004E3CC6"/>
    <w:rsid w:val="004F0235"/>
    <w:rsid w:val="004F212C"/>
    <w:rsid w:val="004F3527"/>
    <w:rsid w:val="004F560D"/>
    <w:rsid w:val="005024E8"/>
    <w:rsid w:val="0051013A"/>
    <w:rsid w:val="00512CD1"/>
    <w:rsid w:val="00513B2E"/>
    <w:rsid w:val="00523269"/>
    <w:rsid w:val="00523D24"/>
    <w:rsid w:val="00536534"/>
    <w:rsid w:val="00540446"/>
    <w:rsid w:val="00547644"/>
    <w:rsid w:val="00554798"/>
    <w:rsid w:val="00555321"/>
    <w:rsid w:val="00555358"/>
    <w:rsid w:val="00555BDD"/>
    <w:rsid w:val="00555C81"/>
    <w:rsid w:val="0056175A"/>
    <w:rsid w:val="00562A41"/>
    <w:rsid w:val="005645F6"/>
    <w:rsid w:val="0059095A"/>
    <w:rsid w:val="005A1551"/>
    <w:rsid w:val="005A1AE5"/>
    <w:rsid w:val="005A2274"/>
    <w:rsid w:val="005A2F5A"/>
    <w:rsid w:val="005A4802"/>
    <w:rsid w:val="005B0569"/>
    <w:rsid w:val="005B3ADA"/>
    <w:rsid w:val="005B57DE"/>
    <w:rsid w:val="005B599D"/>
    <w:rsid w:val="005C4C1B"/>
    <w:rsid w:val="005C58E1"/>
    <w:rsid w:val="005C75CD"/>
    <w:rsid w:val="005D19BC"/>
    <w:rsid w:val="005D275A"/>
    <w:rsid w:val="005D5491"/>
    <w:rsid w:val="005E5AC8"/>
    <w:rsid w:val="005F1B67"/>
    <w:rsid w:val="00604D8B"/>
    <w:rsid w:val="00607BA6"/>
    <w:rsid w:val="00613573"/>
    <w:rsid w:val="0062602D"/>
    <w:rsid w:val="006308A1"/>
    <w:rsid w:val="00640F69"/>
    <w:rsid w:val="006427E0"/>
    <w:rsid w:val="006428A0"/>
    <w:rsid w:val="00643948"/>
    <w:rsid w:val="00643F70"/>
    <w:rsid w:val="00644A23"/>
    <w:rsid w:val="00650B5D"/>
    <w:rsid w:val="00657F33"/>
    <w:rsid w:val="0066342B"/>
    <w:rsid w:val="0066755B"/>
    <w:rsid w:val="00682174"/>
    <w:rsid w:val="006849B7"/>
    <w:rsid w:val="00686214"/>
    <w:rsid w:val="00696757"/>
    <w:rsid w:val="006A47CF"/>
    <w:rsid w:val="006B2F3E"/>
    <w:rsid w:val="006B392A"/>
    <w:rsid w:val="006B4D84"/>
    <w:rsid w:val="006C5844"/>
    <w:rsid w:val="006F6DDE"/>
    <w:rsid w:val="00704988"/>
    <w:rsid w:val="00712A92"/>
    <w:rsid w:val="007225EC"/>
    <w:rsid w:val="0072769E"/>
    <w:rsid w:val="0074018E"/>
    <w:rsid w:val="00741FD7"/>
    <w:rsid w:val="00743D92"/>
    <w:rsid w:val="0075576F"/>
    <w:rsid w:val="00756EB2"/>
    <w:rsid w:val="00764EFF"/>
    <w:rsid w:val="00770ADB"/>
    <w:rsid w:val="007723F2"/>
    <w:rsid w:val="007725A7"/>
    <w:rsid w:val="00772A77"/>
    <w:rsid w:val="00773CA2"/>
    <w:rsid w:val="00773E4B"/>
    <w:rsid w:val="0077708C"/>
    <w:rsid w:val="00783A43"/>
    <w:rsid w:val="00793128"/>
    <w:rsid w:val="007A3732"/>
    <w:rsid w:val="007A37FE"/>
    <w:rsid w:val="007B6725"/>
    <w:rsid w:val="007C0238"/>
    <w:rsid w:val="007C0AB5"/>
    <w:rsid w:val="007C1996"/>
    <w:rsid w:val="007C384E"/>
    <w:rsid w:val="007D1F91"/>
    <w:rsid w:val="007D79A6"/>
    <w:rsid w:val="007E5AF0"/>
    <w:rsid w:val="007F17DD"/>
    <w:rsid w:val="007F2583"/>
    <w:rsid w:val="007F271D"/>
    <w:rsid w:val="007F2A13"/>
    <w:rsid w:val="007F2B0E"/>
    <w:rsid w:val="007F3A86"/>
    <w:rsid w:val="0080000B"/>
    <w:rsid w:val="00801529"/>
    <w:rsid w:val="00801FD8"/>
    <w:rsid w:val="0080634D"/>
    <w:rsid w:val="00810063"/>
    <w:rsid w:val="008147B6"/>
    <w:rsid w:val="008165FA"/>
    <w:rsid w:val="0082110C"/>
    <w:rsid w:val="00822C42"/>
    <w:rsid w:val="00835064"/>
    <w:rsid w:val="00840B95"/>
    <w:rsid w:val="00840D80"/>
    <w:rsid w:val="008549D5"/>
    <w:rsid w:val="00866FE3"/>
    <w:rsid w:val="008742D1"/>
    <w:rsid w:val="00874E4D"/>
    <w:rsid w:val="00877B57"/>
    <w:rsid w:val="00885193"/>
    <w:rsid w:val="0088721B"/>
    <w:rsid w:val="00892B7F"/>
    <w:rsid w:val="00893383"/>
    <w:rsid w:val="008A7397"/>
    <w:rsid w:val="008B40E3"/>
    <w:rsid w:val="008B633A"/>
    <w:rsid w:val="008C2D94"/>
    <w:rsid w:val="008C3E4F"/>
    <w:rsid w:val="008D05AB"/>
    <w:rsid w:val="008E05C8"/>
    <w:rsid w:val="008E1A33"/>
    <w:rsid w:val="008F1971"/>
    <w:rsid w:val="008F3874"/>
    <w:rsid w:val="008F3E46"/>
    <w:rsid w:val="008F5AF3"/>
    <w:rsid w:val="008F62F1"/>
    <w:rsid w:val="0090148C"/>
    <w:rsid w:val="009022AC"/>
    <w:rsid w:val="009027FF"/>
    <w:rsid w:val="00915873"/>
    <w:rsid w:val="00925062"/>
    <w:rsid w:val="009260A6"/>
    <w:rsid w:val="00926162"/>
    <w:rsid w:val="0092743D"/>
    <w:rsid w:val="00930B6F"/>
    <w:rsid w:val="00930F95"/>
    <w:rsid w:val="00936E1A"/>
    <w:rsid w:val="0093759A"/>
    <w:rsid w:val="00945BCA"/>
    <w:rsid w:val="00954383"/>
    <w:rsid w:val="00954F90"/>
    <w:rsid w:val="00962888"/>
    <w:rsid w:val="00963294"/>
    <w:rsid w:val="00964FDC"/>
    <w:rsid w:val="00970D97"/>
    <w:rsid w:val="009739F0"/>
    <w:rsid w:val="00973FB8"/>
    <w:rsid w:val="00995319"/>
    <w:rsid w:val="009A73E2"/>
    <w:rsid w:val="009C4D4F"/>
    <w:rsid w:val="009C7065"/>
    <w:rsid w:val="009D31CC"/>
    <w:rsid w:val="009D5660"/>
    <w:rsid w:val="009E077A"/>
    <w:rsid w:val="009E0786"/>
    <w:rsid w:val="009E0DEF"/>
    <w:rsid w:val="009E2D05"/>
    <w:rsid w:val="009E581E"/>
    <w:rsid w:val="009F24D8"/>
    <w:rsid w:val="009F454D"/>
    <w:rsid w:val="009F706C"/>
    <w:rsid w:val="00A001A7"/>
    <w:rsid w:val="00A030FD"/>
    <w:rsid w:val="00A052ED"/>
    <w:rsid w:val="00A06C33"/>
    <w:rsid w:val="00A11770"/>
    <w:rsid w:val="00A12B72"/>
    <w:rsid w:val="00A1745C"/>
    <w:rsid w:val="00A21B49"/>
    <w:rsid w:val="00A25BB8"/>
    <w:rsid w:val="00A270BD"/>
    <w:rsid w:val="00A3070B"/>
    <w:rsid w:val="00A32647"/>
    <w:rsid w:val="00A3559C"/>
    <w:rsid w:val="00A35C07"/>
    <w:rsid w:val="00A4550E"/>
    <w:rsid w:val="00A55E67"/>
    <w:rsid w:val="00A61F04"/>
    <w:rsid w:val="00A645DF"/>
    <w:rsid w:val="00A7036B"/>
    <w:rsid w:val="00A818AC"/>
    <w:rsid w:val="00A85232"/>
    <w:rsid w:val="00A86789"/>
    <w:rsid w:val="00A8763A"/>
    <w:rsid w:val="00A87F5C"/>
    <w:rsid w:val="00A96AC9"/>
    <w:rsid w:val="00A97946"/>
    <w:rsid w:val="00AA2106"/>
    <w:rsid w:val="00AA22F2"/>
    <w:rsid w:val="00AA2839"/>
    <w:rsid w:val="00AA7831"/>
    <w:rsid w:val="00AB4088"/>
    <w:rsid w:val="00AC0456"/>
    <w:rsid w:val="00AC6DCE"/>
    <w:rsid w:val="00AE09CB"/>
    <w:rsid w:val="00AE4F02"/>
    <w:rsid w:val="00AF32F5"/>
    <w:rsid w:val="00B06174"/>
    <w:rsid w:val="00B11C15"/>
    <w:rsid w:val="00B1454F"/>
    <w:rsid w:val="00B15042"/>
    <w:rsid w:val="00B151B8"/>
    <w:rsid w:val="00B1626E"/>
    <w:rsid w:val="00B17146"/>
    <w:rsid w:val="00B27ADF"/>
    <w:rsid w:val="00B27C10"/>
    <w:rsid w:val="00B3296B"/>
    <w:rsid w:val="00B42B8A"/>
    <w:rsid w:val="00B44155"/>
    <w:rsid w:val="00B44C25"/>
    <w:rsid w:val="00B46620"/>
    <w:rsid w:val="00B5497D"/>
    <w:rsid w:val="00B57375"/>
    <w:rsid w:val="00B637DF"/>
    <w:rsid w:val="00B66129"/>
    <w:rsid w:val="00B74C1B"/>
    <w:rsid w:val="00B81401"/>
    <w:rsid w:val="00B90BE9"/>
    <w:rsid w:val="00BA6C82"/>
    <w:rsid w:val="00BA7F62"/>
    <w:rsid w:val="00BB41C8"/>
    <w:rsid w:val="00BB5618"/>
    <w:rsid w:val="00BB65D7"/>
    <w:rsid w:val="00BC02B8"/>
    <w:rsid w:val="00BC3FD7"/>
    <w:rsid w:val="00BC40AF"/>
    <w:rsid w:val="00BC4B0B"/>
    <w:rsid w:val="00BC657A"/>
    <w:rsid w:val="00BD0695"/>
    <w:rsid w:val="00BD24C9"/>
    <w:rsid w:val="00BD3D3D"/>
    <w:rsid w:val="00BD4123"/>
    <w:rsid w:val="00BF1708"/>
    <w:rsid w:val="00C07889"/>
    <w:rsid w:val="00C1396C"/>
    <w:rsid w:val="00C15C75"/>
    <w:rsid w:val="00C20D76"/>
    <w:rsid w:val="00C25313"/>
    <w:rsid w:val="00C264A1"/>
    <w:rsid w:val="00C37ACE"/>
    <w:rsid w:val="00C4156F"/>
    <w:rsid w:val="00C4407F"/>
    <w:rsid w:val="00C44CD1"/>
    <w:rsid w:val="00C5326E"/>
    <w:rsid w:val="00C54EE2"/>
    <w:rsid w:val="00C61912"/>
    <w:rsid w:val="00C664AF"/>
    <w:rsid w:val="00C7056F"/>
    <w:rsid w:val="00C74181"/>
    <w:rsid w:val="00C74B28"/>
    <w:rsid w:val="00C75E01"/>
    <w:rsid w:val="00C76B74"/>
    <w:rsid w:val="00C819B7"/>
    <w:rsid w:val="00C81A66"/>
    <w:rsid w:val="00C83776"/>
    <w:rsid w:val="00C9289D"/>
    <w:rsid w:val="00C92A2F"/>
    <w:rsid w:val="00C93270"/>
    <w:rsid w:val="00C96500"/>
    <w:rsid w:val="00CA0275"/>
    <w:rsid w:val="00CA0ECB"/>
    <w:rsid w:val="00CA2C4E"/>
    <w:rsid w:val="00CA314C"/>
    <w:rsid w:val="00CB42DD"/>
    <w:rsid w:val="00CB7B9F"/>
    <w:rsid w:val="00CD3390"/>
    <w:rsid w:val="00CD3E2A"/>
    <w:rsid w:val="00CD4884"/>
    <w:rsid w:val="00CD51C3"/>
    <w:rsid w:val="00CE217E"/>
    <w:rsid w:val="00CE4E21"/>
    <w:rsid w:val="00CE5FD5"/>
    <w:rsid w:val="00D04A3A"/>
    <w:rsid w:val="00D12680"/>
    <w:rsid w:val="00D1275C"/>
    <w:rsid w:val="00D12E78"/>
    <w:rsid w:val="00D33117"/>
    <w:rsid w:val="00D434A5"/>
    <w:rsid w:val="00D5162E"/>
    <w:rsid w:val="00D53220"/>
    <w:rsid w:val="00D533F2"/>
    <w:rsid w:val="00D5578D"/>
    <w:rsid w:val="00D56871"/>
    <w:rsid w:val="00D740BF"/>
    <w:rsid w:val="00D75235"/>
    <w:rsid w:val="00D834FD"/>
    <w:rsid w:val="00D865D5"/>
    <w:rsid w:val="00D94064"/>
    <w:rsid w:val="00DA07A5"/>
    <w:rsid w:val="00DA142A"/>
    <w:rsid w:val="00DB56F7"/>
    <w:rsid w:val="00DB709F"/>
    <w:rsid w:val="00DC124A"/>
    <w:rsid w:val="00DC592C"/>
    <w:rsid w:val="00DD071E"/>
    <w:rsid w:val="00DD15B1"/>
    <w:rsid w:val="00DD3D7B"/>
    <w:rsid w:val="00DE0BB0"/>
    <w:rsid w:val="00DE2DA0"/>
    <w:rsid w:val="00DE6EA5"/>
    <w:rsid w:val="00DF10C1"/>
    <w:rsid w:val="00DF5425"/>
    <w:rsid w:val="00E1428D"/>
    <w:rsid w:val="00E216A6"/>
    <w:rsid w:val="00E217F9"/>
    <w:rsid w:val="00E237C8"/>
    <w:rsid w:val="00E23EC5"/>
    <w:rsid w:val="00E2529F"/>
    <w:rsid w:val="00E26766"/>
    <w:rsid w:val="00E46D86"/>
    <w:rsid w:val="00E53BB2"/>
    <w:rsid w:val="00E566CC"/>
    <w:rsid w:val="00E6333D"/>
    <w:rsid w:val="00E77A27"/>
    <w:rsid w:val="00E80E6D"/>
    <w:rsid w:val="00E81ECB"/>
    <w:rsid w:val="00E9065B"/>
    <w:rsid w:val="00E9549F"/>
    <w:rsid w:val="00E9609A"/>
    <w:rsid w:val="00EA14C8"/>
    <w:rsid w:val="00EA1CEC"/>
    <w:rsid w:val="00EB0B31"/>
    <w:rsid w:val="00EB13F8"/>
    <w:rsid w:val="00EB42F8"/>
    <w:rsid w:val="00EB5776"/>
    <w:rsid w:val="00EB7BC0"/>
    <w:rsid w:val="00EC64B0"/>
    <w:rsid w:val="00ED18E8"/>
    <w:rsid w:val="00ED638E"/>
    <w:rsid w:val="00ED65EC"/>
    <w:rsid w:val="00EE6D86"/>
    <w:rsid w:val="00F016F1"/>
    <w:rsid w:val="00F02DA1"/>
    <w:rsid w:val="00F122C3"/>
    <w:rsid w:val="00F149D9"/>
    <w:rsid w:val="00F22F92"/>
    <w:rsid w:val="00F24323"/>
    <w:rsid w:val="00F24958"/>
    <w:rsid w:val="00F32573"/>
    <w:rsid w:val="00F339C6"/>
    <w:rsid w:val="00F4305D"/>
    <w:rsid w:val="00F533C4"/>
    <w:rsid w:val="00F5525B"/>
    <w:rsid w:val="00F6744B"/>
    <w:rsid w:val="00F67CFC"/>
    <w:rsid w:val="00F70B60"/>
    <w:rsid w:val="00F71359"/>
    <w:rsid w:val="00F719CB"/>
    <w:rsid w:val="00F77F5F"/>
    <w:rsid w:val="00F863B9"/>
    <w:rsid w:val="00F91250"/>
    <w:rsid w:val="00FA1EFC"/>
    <w:rsid w:val="00FA24B1"/>
    <w:rsid w:val="00FA363D"/>
    <w:rsid w:val="00FB0472"/>
    <w:rsid w:val="00FB2562"/>
    <w:rsid w:val="00FB33F1"/>
    <w:rsid w:val="00FC452F"/>
    <w:rsid w:val="00FC4ADD"/>
    <w:rsid w:val="00FD25F9"/>
    <w:rsid w:val="00FD322D"/>
    <w:rsid w:val="00FD343F"/>
    <w:rsid w:val="00FD5BBB"/>
    <w:rsid w:val="00FD7D02"/>
    <w:rsid w:val="00FE3110"/>
    <w:rsid w:val="00FE489D"/>
    <w:rsid w:val="00FF490B"/>
    <w:rsid w:val="00FF5CCA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BAE8"/>
  <w15:chartTrackingRefBased/>
  <w15:docId w15:val="{48FF9746-71E1-44F1-9BBA-E5370558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54F"/>
    <w:rPr>
      <w:sz w:val="20"/>
      <w:szCs w:val="20"/>
    </w:rPr>
  </w:style>
  <w:style w:type="table" w:styleId="PlainTable2">
    <w:name w:val="Plain Table 2"/>
    <w:basedOn w:val="TableNormal"/>
    <w:uiPriority w:val="42"/>
    <w:rsid w:val="00B145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802"/>
    <w:rPr>
      <w:b/>
      <w:bCs/>
      <w:sz w:val="20"/>
      <w:szCs w:val="20"/>
    </w:rPr>
  </w:style>
  <w:style w:type="paragraph" w:customStyle="1" w:styleId="Pa2">
    <w:name w:val="Pa2"/>
    <w:basedOn w:val="Normal"/>
    <w:next w:val="Normal"/>
    <w:uiPriority w:val="99"/>
    <w:rsid w:val="00ED65EC"/>
    <w:pPr>
      <w:autoSpaceDE w:val="0"/>
      <w:autoSpaceDN w:val="0"/>
      <w:adjustRightInd w:val="0"/>
      <w:spacing w:after="0" w:line="241" w:lineRule="atLeast"/>
    </w:pPr>
    <w:rPr>
      <w:rFonts w:ascii="Swedish Gothic Light" w:hAnsi="Swedish Gothic Light"/>
      <w:sz w:val="24"/>
      <w:szCs w:val="24"/>
    </w:rPr>
  </w:style>
  <w:style w:type="character" w:customStyle="1" w:styleId="A1">
    <w:name w:val="A1"/>
    <w:uiPriority w:val="99"/>
    <w:rsid w:val="00ED65EC"/>
    <w:rPr>
      <w:rFonts w:cs="Swedish Gothic Light"/>
      <w:color w:val="57585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8D"/>
  </w:style>
  <w:style w:type="paragraph" w:styleId="Footer">
    <w:name w:val="footer"/>
    <w:basedOn w:val="Normal"/>
    <w:link w:val="Foot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8D"/>
  </w:style>
  <w:style w:type="paragraph" w:styleId="Revision">
    <w:name w:val="Revision"/>
    <w:hidden/>
    <w:uiPriority w:val="99"/>
    <w:semiHidden/>
    <w:rsid w:val="003D3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FD62A-E4EB-4B36-B660-ECF12CDD6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 Gomez</dc:creator>
  <cp:keywords/>
  <dc:description/>
  <cp:lastModifiedBy>Henry Carter</cp:lastModifiedBy>
  <cp:revision>2</cp:revision>
  <dcterms:created xsi:type="dcterms:W3CDTF">2024-06-16T16:26:00Z</dcterms:created>
  <dcterms:modified xsi:type="dcterms:W3CDTF">2024-06-16T16:26:00Z</dcterms:modified>
</cp:coreProperties>
</file>